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Supplementary Table 1: Proteins down-regulated in CHIKV-infected females at d3 post-infection</w:t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tbl>
      <w:tblPr>
        <w:tblW w:w="1998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1"/>
        <w:gridCol w:w="1375"/>
        <w:gridCol w:w="1441"/>
        <w:gridCol w:w="1539"/>
        <w:gridCol w:w="1417"/>
        <w:gridCol w:w="1701"/>
        <w:gridCol w:w="3686"/>
        <w:gridCol w:w="3402"/>
        <w:gridCol w:w="1559"/>
        <w:gridCol w:w="1134"/>
        <w:gridCol w:w="992"/>
      </w:tblGrid>
      <w:tr>
        <w:trPr>
          <w:trHeight w:val="694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bookmarkStart w:id="0" w:name="OLE_LINK57"/>
            <w:bookmarkStart w:id="1" w:name="OLE_LINK56"/>
            <w:bookmarkStart w:id="2" w:name="OLE_LINK34"/>
            <w:bookmarkStart w:id="3" w:name="OLE_LINK33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Genebank and Vector base Identification 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/Description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edicted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ot numb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ptid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or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 + MS/M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e sequen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me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ubcellular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liz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ov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ld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|108883990/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EL000726-P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ibrinogen and fibronectin [Aedes aegypti]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96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2</w:t>
            </w:r>
          </w:p>
        </w:tc>
        <w:tc>
          <w:tcPr>
            <w:tcW w:w="3686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>
                    <w:top w:val="single" w:sz="4" w:space="0" w:color="000000"/>
                  </w:tcBorders>
                  <w:shd w:fill="E0E0E0" w:val="clear"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MMMR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MMMR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MMMR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MMMR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MMMR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GGWW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GGWW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IKHLLQ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IKHLLQ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SISWVWFST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YAGYDAFAVGPEE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YAGYDAFAVGPEE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YAGYDAFAVGPEEERYP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L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YAGYDAFAVGPEEERYP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LAK</w:t>
                  </w:r>
                </w:p>
              </w:tc>
            </w:tr>
          </w:tbl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tracellular cell signalling processes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ibrinogen is involved in blood clott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re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|10887462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|157121273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EL009287-P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2"/>
              </w:rPr>
            </w:pPr>
            <w:bookmarkStart w:id="4" w:name="OLE_LINK46"/>
            <w:bookmarkStart w:id="5" w:name="OLE_LINK45"/>
            <w:r>
              <w:rPr>
                <w:rFonts w:cs="Times New Roman" w:ascii="Times New Roman" w:hAnsi="Times New Roman"/>
                <w:sz w:val="22"/>
              </w:rPr>
              <w:t>ran</w:t>
            </w:r>
            <w:bookmarkEnd w:id="4"/>
            <w:bookmarkEnd w:id="5"/>
          </w:p>
        </w:tc>
        <w:tc>
          <w:tcPr>
            <w:tcW w:w="14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681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</w:t>
            </w:r>
          </w:p>
        </w:tc>
        <w:tc>
          <w:tcPr>
            <w:tcW w:w="3686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AIVFHR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AIVFHR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NVPNWH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NVPNWH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HMTGEFEK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HMTGEFEK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NLQYYDIS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NLQYYDIS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FNVWDTAGQ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FNVWDTAGQ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MDKDWQQQIEK</w:t>
                  </w:r>
                </w:p>
              </w:tc>
            </w:tr>
          </w:tbl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as GTPases domain involved in intracellular cell signalling processes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an GTPases domain involved in nucleocytoplasmic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ell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ot detected in non infected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|2114497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EL010235-P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0 kDa salivary gland allergen Aed a 3 [Aedes aegypti]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414.6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8</w:t>
            </w:r>
          </w:p>
        </w:tc>
        <w:tc>
          <w:tcPr>
            <w:tcW w:w="3686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QVVALL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SCVSSK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VPVVEAI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VPVVEAI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NDPADT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NDPADT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VISEEEK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QVVALLDKD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QVVALLDKD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QVVALLDKD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VDHIQSEY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VDHIQSEY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SALNNDLQSE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SALNNDLQSE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GSEKNDPADT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GSEKNDPADT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SEYQCSEDSFAA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SEYQCSEDSFAA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KSEYQCSEDSFAA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KSEYQCSEDSFAA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SALNNDLQSEVRVPVV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</w:rPr>
                    <w:t>AIGR</w:t>
                  </w:r>
                </w:p>
              </w:tc>
            </w:tr>
          </w:tbl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re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type w:val="nextPage"/>
      <w:pgSz w:orient="landscape" w:w="16838" w:h="11906"/>
      <w:pgMar w:left="567" w:right="822" w:gutter="0" w:header="0" w:top="851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80008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0000FF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color w:val="FF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285" w:hanging="0"/>
      <w:outlineLvl w:val="4"/>
    </w:pPr>
    <w:rPr>
      <w:color w:val="FF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18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color w:val="000000"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18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/>
    <w:rPr>
      <w:color w:val="99336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49:00Z</dcterms:created>
  <dc:creator>Institut Pasteur</dc:creator>
  <dc:description/>
  <cp:keywords/>
  <dc:language>en-US</dc:language>
  <cp:lastModifiedBy>Institut Pasteur</cp:lastModifiedBy>
  <cp:lastPrinted>2006-11-30T16:07:00Z</cp:lastPrinted>
  <dcterms:modified xsi:type="dcterms:W3CDTF">2012-08-28T07:43:00Z</dcterms:modified>
  <cp:revision>15</cp:revision>
  <dc:subject/>
  <dc:title>Protein/peptide</dc:title>
</cp:coreProperties>
</file>